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71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376"/>
        <w:gridCol w:w="709"/>
        <w:gridCol w:w="462"/>
        <w:gridCol w:w="462"/>
        <w:gridCol w:w="462"/>
        <w:gridCol w:w="462"/>
        <w:gridCol w:w="463"/>
        <w:gridCol w:w="462"/>
        <w:gridCol w:w="462"/>
        <w:gridCol w:w="462"/>
        <w:gridCol w:w="462"/>
        <w:gridCol w:w="463"/>
        <w:gridCol w:w="462"/>
        <w:gridCol w:w="462"/>
        <w:gridCol w:w="462"/>
        <w:gridCol w:w="463"/>
        <w:gridCol w:w="462"/>
        <w:gridCol w:w="462"/>
        <w:gridCol w:w="462"/>
        <w:gridCol w:w="462"/>
        <w:gridCol w:w="463"/>
        <w:gridCol w:w="462"/>
        <w:gridCol w:w="462"/>
        <w:gridCol w:w="462"/>
        <w:gridCol w:w="463"/>
      </w:tblGrid>
      <w:tr w:rsidR="00735023" w:rsidRPr="006F0E0B" w:rsidTr="00D92107">
        <w:trPr>
          <w:cantSplit/>
          <w:trHeight w:val="989"/>
        </w:trPr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  <w:proofErr w:type="spellEnd"/>
          </w:p>
        </w:tc>
        <w:tc>
          <w:tcPr>
            <w:tcW w:w="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J</w:t>
            </w:r>
          </w:p>
        </w:tc>
        <w:tc>
          <w:tcPr>
            <w:tcW w:w="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alpha</w:t>
            </w:r>
            <w:proofErr w:type="spellEnd"/>
          </w:p>
        </w:tc>
        <w:tc>
          <w:tcPr>
            <w:tcW w:w="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gamma</w:t>
            </w:r>
          </w:p>
        </w:tc>
        <w:tc>
          <w:tcPr>
            <w:tcW w:w="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CU3</w:t>
            </w:r>
          </w:p>
        </w:tc>
        <w:tc>
          <w:tcPr>
            <w:tcW w:w="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CU4</w:t>
            </w:r>
          </w:p>
        </w:tc>
        <w:tc>
          <w:tcPr>
            <w:tcW w:w="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Cum</w:t>
            </w:r>
            <w:proofErr w:type="spellEnd"/>
          </w:p>
        </w:tc>
        <w:tc>
          <w:tcPr>
            <w:tcW w:w="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DR1</w:t>
            </w:r>
          </w:p>
        </w:tc>
        <w:tc>
          <w:tcPr>
            <w:tcW w:w="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DR2</w:t>
            </w:r>
          </w:p>
        </w:tc>
        <w:tc>
          <w:tcPr>
            <w:tcW w:w="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ATL</w:t>
            </w:r>
          </w:p>
        </w:tc>
        <w:tc>
          <w:tcPr>
            <w:tcW w:w="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-A53</w:t>
            </w:r>
          </w:p>
        </w:tc>
        <w:tc>
          <w:tcPr>
            <w:tcW w:w="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Ei-A72</w:t>
            </w:r>
          </w:p>
        </w:tc>
        <w:tc>
          <w:tcPr>
            <w:tcW w:w="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5023" w:rsidRPr="006F0E0B" w:rsidRDefault="00735023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2"/>
                <w:szCs w:val="12"/>
                <w:lang w:eastAsia="en-GB"/>
              </w:rPr>
              <w:t>TOTAL</w:t>
            </w:r>
          </w:p>
        </w:tc>
      </w:tr>
      <w:tr w:rsidR="00735023" w:rsidRPr="006F0E0B" w:rsidTr="00D92107">
        <w:trPr>
          <w:trHeight w:val="30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1.</w:t>
            </w: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Texas (TEX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5023" w:rsidRPr="006F0E0B" w:rsidRDefault="00D96188" w:rsidP="0073502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35023">
              <w:rPr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owen&lt;/Author&gt;&lt;Year&gt;2007&lt;/Year&gt;&lt;RecNum&gt;23&lt;/RecNum&gt;&lt;record&gt;&lt;rec-number&gt;23&lt;/rec-number&gt;&lt;foreign-keys&gt;&lt;key app="EN" db-id="5a29z9e97dvd2jeds28xtf9hptz9r5a5e9w0"&gt;23&lt;/key&gt;&lt;/foreign-keys&gt;&lt;ref-type name="Journal Article"&gt;17&lt;/ref-type&gt;&lt;contributors&gt;&lt;authors&gt;&lt;author&gt;Bowen, B. W.&lt;/author&gt;&lt;author&gt;Grant, W. S.&lt;/author&gt;&lt;author&gt;Hillis-Starr, Z.&lt;/author&gt;&lt;author&gt;Shaver, D. J.&lt;/author&gt;&lt;author&gt;Bjorndal, A.&lt;/author&gt;&lt;author&gt;Bolten, A. B.&lt;/author&gt;&lt;author&gt;Bass, A. L.&lt;/author&gt;&lt;/authors&gt;&lt;/contributors&gt;&lt;titles&gt;&lt;title&gt;&lt;style face="normal" font="default" size="100%"&gt;Mixed-stock analysis reveals the migrations of juvenile hawksbill turtles (&lt;/style&gt;&lt;style face="italic" font="default" size="100%"&gt;Eretmochelys imbricata&lt;/style&gt;&lt;style face="normal" font="default" size="100%"&gt;) in the Caribbean Sea&lt;/style&gt;&lt;/title&gt;&lt;secondary-title&gt;Molecular Ecology&lt;/secondary-title&gt;&lt;/titles&gt;&lt;periodical&gt;&lt;full-title&gt;Molecular Ecology&lt;/full-title&gt;&lt;abbr-1&gt;Mol. Ecol.&lt;/abbr-1&gt;&lt;/periodical&gt;&lt;pages&gt;49-60&lt;/pages&gt;&lt;volume&gt;16&lt;/volume&gt;&lt;number&gt;1&lt;/number&gt;&lt;dates&gt;&lt;year&gt;2007&lt;/year&gt;&lt;pub-dates&gt;&lt;date&gt;Jan&lt;/date&gt;&lt;/pub-dates&gt;&lt;/dates&gt;&lt;accession-num&gt;CCC:000242964100006&lt;/accession-num&gt;&lt;urls&gt;&lt;related-urls&gt;&lt;url&gt;&amp;lt;Go to ISI&amp;gt;://000242964100006&lt;/url&gt;&lt;/related-urls&gt;&lt;/urls&gt;&lt;/record&gt;&lt;/Cite&gt;&lt;/EndNote&gt;</w:instrText>
            </w: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35023">
              <w:rPr>
                <w:noProof/>
                <w:color w:val="000000"/>
                <w:sz w:val="16"/>
                <w:szCs w:val="16"/>
                <w:lang w:eastAsia="en-GB"/>
              </w:rPr>
              <w:t>[1]</w:t>
            </w: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42</w:t>
            </w:r>
          </w:p>
        </w:tc>
      </w:tr>
      <w:tr w:rsidR="00735023" w:rsidRPr="006F0E0B" w:rsidTr="00D92107">
        <w:trPr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2.</w:t>
            </w: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Bahamas (BAH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35023" w:rsidRPr="006F0E0B" w:rsidRDefault="00D96188" w:rsidP="0073502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35023">
              <w:rPr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owen&lt;/Author&gt;&lt;Year&gt;2007&lt;/Year&gt;&lt;RecNum&gt;23&lt;/RecNum&gt;&lt;record&gt;&lt;rec-number&gt;23&lt;/rec-number&gt;&lt;foreign-keys&gt;&lt;key app="EN" db-id="5a29z9e97dvd2jeds28xtf9hptz9r5a5e9w0"&gt;23&lt;/key&gt;&lt;/foreign-keys&gt;&lt;ref-type name="Journal Article"&gt;17&lt;/ref-type&gt;&lt;contributors&gt;&lt;authors&gt;&lt;author&gt;Bowen, B. W.&lt;/author&gt;&lt;author&gt;Grant, W. S.&lt;/author&gt;&lt;author&gt;Hillis-Starr, Z.&lt;/author&gt;&lt;author&gt;Shaver, D. J.&lt;/author&gt;&lt;author&gt;Bjorndal, A.&lt;/author&gt;&lt;author&gt;Bolten, A. B.&lt;/author&gt;&lt;author&gt;Bass, A. L.&lt;/author&gt;&lt;/authors&gt;&lt;/contributors&gt;&lt;titles&gt;&lt;title&gt;&lt;style face="normal" font="default" size="100%"&gt;Mixed-stock analysis reveals the migrations of juvenile hawksbill turtles (&lt;/style&gt;&lt;style face="italic" font="default" size="100%"&gt;Eretmochelys imbricata&lt;/style&gt;&lt;style face="normal" font="default" size="100%"&gt;) in the Caribbean Sea&lt;/style&gt;&lt;/title&gt;&lt;secondary-title&gt;Molecular Ecology&lt;/secondary-title&gt;&lt;/titles&gt;&lt;periodical&gt;&lt;full-title&gt;Molecular Ecology&lt;/full-title&gt;&lt;abbr-1&gt;Mol. Ecol.&lt;/abbr-1&gt;&lt;/periodical&gt;&lt;pages&gt;49-60&lt;/pages&gt;&lt;volume&gt;16&lt;/volume&gt;&lt;number&gt;1&lt;/number&gt;&lt;dates&gt;&lt;year&gt;2007&lt;/year&gt;&lt;pub-dates&gt;&lt;date&gt;Jan&lt;/date&gt;&lt;/pub-dates&gt;&lt;/dates&gt;&lt;accession-num&gt;CCC:000242964100006&lt;/accession-num&gt;&lt;urls&gt;&lt;related-urls&gt;&lt;url&gt;&amp;lt;Go to ISI&amp;gt;://000242964100006&lt;/url&gt;&lt;/related-urls&gt;&lt;/urls&gt;&lt;/record&gt;&lt;/Cite&gt;&lt;/EndNote&gt;</w:instrText>
            </w: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35023">
              <w:rPr>
                <w:noProof/>
                <w:color w:val="000000"/>
                <w:sz w:val="16"/>
                <w:szCs w:val="16"/>
                <w:lang w:eastAsia="en-GB"/>
              </w:rPr>
              <w:t>[1]</w:t>
            </w: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78</w:t>
            </w:r>
          </w:p>
        </w:tc>
      </w:tr>
      <w:tr w:rsidR="00735023" w:rsidRPr="006F0E0B" w:rsidTr="00D92107">
        <w:trPr>
          <w:trHeight w:val="30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3.</w:t>
            </w: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Cuba A (CUA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5023" w:rsidRPr="006F0E0B" w:rsidRDefault="00D96188" w:rsidP="0073502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35023">
              <w:rPr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Diaz-Fernandez&lt;/Author&gt;&lt;Year&gt;1999&lt;/Year&gt;&lt;RecNum&gt;94&lt;/RecNum&gt;&lt;record&gt;&lt;rec-number&gt;94&lt;/rec-number&gt;&lt;foreign-keys&gt;&lt;key app="EN" db-id="5a29z9e97dvd2jeds28xtf9hptz9r5a5e9w0"&gt;94&lt;/key&gt;&lt;/foreign-keys&gt;&lt;ref-type name="Journal Article"&gt;17&lt;/ref-type&gt;&lt;contributors&gt;&lt;authors&gt;&lt;author&gt;Diaz-Fernandez, Rogelio&lt;/author&gt;&lt;author&gt;Okayama, Toshinao&lt;/author&gt;&lt;author&gt;Uchiyama, Tomouki&lt;/author&gt;&lt;author&gt;Carrillo, Elvira&lt;/author&gt;&lt;author&gt;Espinosa, Georgina&lt;/author&gt;&lt;author&gt;Marquez, Rene&lt;/author&gt;&lt;author&gt;Diez, Carlos&lt;/author&gt;&lt;author&gt;Koike, Hiroko&lt;/author&gt;&lt;/authors&gt;&lt;/contributors&gt;&lt;titles&gt;&lt;title&gt;&lt;style face="normal" font="default" size="100%"&gt;Genetic sourcing for the hawksbill turtle, &lt;/style&gt;&lt;style face="italic" font="default" size="100%"&gt;Eretmochelys imbricata&lt;/style&gt;&lt;style face="normal" font="default" size="100%"&gt;, in the northern Caribbean region&lt;/style&gt;&lt;/title&gt;&lt;secondary-title&gt;Chelonian Conservation and Biology&lt;/secondary-title&gt;&lt;/titles&gt;&lt;periodical&gt;&lt;full-title&gt;Chelonian Conservation and Biology&lt;/full-title&gt;&lt;abbr-1&gt;Chelonian Conserv. Bi.&lt;/abbr-1&gt;&lt;/periodical&gt;&lt;pages&gt;296-300&lt;/pages&gt;&lt;volume&gt;3&lt;/volume&gt;&lt;number&gt;2&lt;/number&gt;&lt;dates&gt;&lt;year&gt;1999&lt;/year&gt;&lt;/dates&gt;&lt;accession-num&gt;BIOSIS:PREV199900284595&lt;/accession-num&gt;&lt;urls&gt;&lt;related-urls&gt;&lt;url&gt;&amp;lt;Go to ISI&amp;gt;://PREV199900284595&lt;/url&gt;&lt;/related-urls&gt;&lt;/urls&gt;&lt;/record&gt;&lt;/Cite&gt;&lt;/EndNote&gt;</w:instrText>
            </w: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35023">
              <w:rPr>
                <w:noProof/>
                <w:color w:val="000000"/>
                <w:sz w:val="16"/>
                <w:szCs w:val="16"/>
                <w:lang w:eastAsia="en-GB"/>
              </w:rPr>
              <w:t>[2]</w:t>
            </w: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43</w:t>
            </w:r>
          </w:p>
        </w:tc>
      </w:tr>
      <w:tr w:rsidR="00735023" w:rsidRPr="006F0E0B" w:rsidTr="00D92107">
        <w:trPr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4.</w:t>
            </w: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Cuba B (CUB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35023" w:rsidRPr="006F0E0B" w:rsidRDefault="00D96188" w:rsidP="0073502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35023">
              <w:rPr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Diaz-Fernandez&lt;/Author&gt;&lt;Year&gt;1999&lt;/Year&gt;&lt;RecNum&gt;94&lt;/RecNum&gt;&lt;record&gt;&lt;rec-number&gt;94&lt;/rec-number&gt;&lt;foreign-keys&gt;&lt;key app="EN" db-id="5a29z9e97dvd2jeds28xtf9hptz9r5a5e9w0"&gt;94&lt;/key&gt;&lt;/foreign-keys&gt;&lt;ref-type name="Journal Article"&gt;17&lt;/ref-type&gt;&lt;contributors&gt;&lt;authors&gt;&lt;author&gt;Diaz-Fernandez, Rogelio&lt;/author&gt;&lt;author&gt;Okayama, Toshinao&lt;/author&gt;&lt;author&gt;Uchiyama, Tomouki&lt;/author&gt;&lt;author&gt;Carrillo, Elvira&lt;/author&gt;&lt;author&gt;Espinosa, Georgina&lt;/author&gt;&lt;author&gt;Marquez, Rene&lt;/author&gt;&lt;author&gt;Diez, Carlos&lt;/author&gt;&lt;author&gt;Koike, Hiroko&lt;/author&gt;&lt;/authors&gt;&lt;/contributors&gt;&lt;titles&gt;&lt;title&gt;&lt;style face="normal" font="default" size="100%"&gt;Genetic sourcing for the hawksbill turtle, &lt;/style&gt;&lt;style face="italic" font="default" size="100%"&gt;Eretmochelys imbricata&lt;/style&gt;&lt;style face="normal" font="default" size="100%"&gt;, in the northern Caribbean region&lt;/style&gt;&lt;/title&gt;&lt;secondary-title&gt;Chelonian Conservation and Biology&lt;/secondary-title&gt;&lt;/titles&gt;&lt;periodical&gt;&lt;full-title&gt;Chelonian Conservation and Biology&lt;/full-title&gt;&lt;abbr-1&gt;Chelonian Conserv. Bi.&lt;/abbr-1&gt;&lt;/periodical&gt;&lt;pages&gt;296-300&lt;/pages&gt;&lt;volume&gt;3&lt;/volume&gt;&lt;number&gt;2&lt;/number&gt;&lt;dates&gt;&lt;year&gt;1999&lt;/year&gt;&lt;/dates&gt;&lt;accession-num&gt;BIOSIS:PREV199900284595&lt;/accession-num&gt;&lt;urls&gt;&lt;related-urls&gt;&lt;url&gt;&amp;lt;Go to ISI&amp;gt;://PREV199900284595&lt;/url&gt;&lt;/related-urls&gt;&lt;/urls&gt;&lt;/record&gt;&lt;/Cite&gt;&lt;/EndNote&gt;</w:instrText>
            </w: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35023">
              <w:rPr>
                <w:noProof/>
                <w:color w:val="000000"/>
                <w:sz w:val="16"/>
                <w:szCs w:val="16"/>
                <w:lang w:eastAsia="en-GB"/>
              </w:rPr>
              <w:t>[2]</w:t>
            </w: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11</w:t>
            </w:r>
          </w:p>
        </w:tc>
      </w:tr>
      <w:tr w:rsidR="00735023" w:rsidRPr="006F0E0B" w:rsidTr="00D92107">
        <w:trPr>
          <w:trHeight w:val="30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5.</w:t>
            </w: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Cuba D (CUD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5023" w:rsidRPr="006F0E0B" w:rsidRDefault="00D96188" w:rsidP="0073502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35023">
              <w:rPr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Diaz-Fernandez&lt;/Author&gt;&lt;Year&gt;1999&lt;/Year&gt;&lt;RecNum&gt;94&lt;/RecNum&gt;&lt;record&gt;&lt;rec-number&gt;94&lt;/rec-number&gt;&lt;foreign-keys&gt;&lt;key app="EN" db-id="5a29z9e97dvd2jeds28xtf9hptz9r5a5e9w0"&gt;94&lt;/key&gt;&lt;/foreign-keys&gt;&lt;ref-type name="Journal Article"&gt;17&lt;/ref-type&gt;&lt;contributors&gt;&lt;authors&gt;&lt;author&gt;Diaz-Fernandez, Rogelio&lt;/author&gt;&lt;author&gt;Okayama, Toshinao&lt;/author&gt;&lt;author&gt;Uchiyama, Tomouki&lt;/author&gt;&lt;author&gt;Carrillo, Elvira&lt;/author&gt;&lt;author&gt;Espinosa, Georgina&lt;/author&gt;&lt;author&gt;Marquez, Rene&lt;/author&gt;&lt;author&gt;Diez, Carlos&lt;/author&gt;&lt;author&gt;Koike, Hiroko&lt;/author&gt;&lt;/authors&gt;&lt;/contributors&gt;&lt;titles&gt;&lt;title&gt;&lt;style face="normal" font="default" size="100%"&gt;Genetic sourcing for the hawksbill turtle, &lt;/style&gt;&lt;style face="italic" font="default" size="100%"&gt;Eretmochelys imbricata&lt;/style&gt;&lt;style face="normal" font="default" size="100%"&gt;, in the northern Caribbean region&lt;/style&gt;&lt;/title&gt;&lt;secondary-title&gt;Chelonian Conservation and Biology&lt;/secondary-title&gt;&lt;/titles&gt;&lt;periodical&gt;&lt;full-title&gt;Chelonian Conservation and Biology&lt;/full-title&gt;&lt;abbr-1&gt;Chelonian Conserv. Bi.&lt;/abbr-1&gt;&lt;/periodical&gt;&lt;pages&gt;296-300&lt;/pages&gt;&lt;volume&gt;3&lt;/volume&gt;&lt;number&gt;2&lt;/number&gt;&lt;dates&gt;&lt;year&gt;1999&lt;/year&gt;&lt;/dates&gt;&lt;accession-num&gt;BIOSIS:PREV199900284595&lt;/accession-num&gt;&lt;urls&gt;&lt;related-urls&gt;&lt;url&gt;&amp;lt;Go to ISI&amp;gt;://PREV199900284595&lt;/url&gt;&lt;/related-urls&gt;&lt;/urls&gt;&lt;/record&gt;&lt;/Cite&gt;&lt;/EndNote&gt;</w:instrText>
            </w: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35023">
              <w:rPr>
                <w:noProof/>
                <w:color w:val="000000"/>
                <w:sz w:val="16"/>
                <w:szCs w:val="16"/>
                <w:lang w:eastAsia="en-GB"/>
              </w:rPr>
              <w:t>[2]</w:t>
            </w: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56</w:t>
            </w:r>
          </w:p>
        </w:tc>
      </w:tr>
      <w:tr w:rsidR="00735023" w:rsidRPr="006F0E0B" w:rsidTr="00D92107">
        <w:trPr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6.</w:t>
            </w: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Turk and </w:t>
            </w:r>
            <w:proofErr w:type="spellStart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Caicos</w:t>
            </w:r>
            <w:proofErr w:type="spellEnd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(TCI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35023" w:rsidRPr="006F0E0B" w:rsidRDefault="00D96188" w:rsidP="0073502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35023">
              <w:rPr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Richardson&lt;/Author&gt;&lt;Year&gt;2009&lt;/Year&gt;&lt;RecNum&gt;16&lt;/RecNum&gt;&lt;record&gt;&lt;rec-number&gt;16&lt;/rec-number&gt;&lt;foreign-keys&gt;&lt;key app="EN" db-id="5a29z9e97dvd2jeds28xtf9hptz9r5a5e9w0"&gt;16&lt;/key&gt;&lt;/foreign-keys&gt;&lt;ref-type name="Journal Article"&gt;17&lt;/ref-type&gt;&lt;contributors&gt;&lt;authors&gt;&lt;author&gt;Richardson, P. B.&lt;/author&gt;&lt;author&gt;Bruford, M. W.&lt;/author&gt;&lt;author&gt;Calosso, M. C.&lt;/author&gt;&lt;author&gt;Campbell, L. M.&lt;/author&gt;&lt;author&gt;Clerveaux, W.&lt;/author&gt;&lt;author&gt;Formia, A.&lt;/author&gt;&lt;author&gt;Godley, B. J.&lt;/author&gt;&lt;author&gt;Henderson, A. C.&lt;/author&gt;&lt;author&gt;McClellan, K.&lt;/author&gt;&lt;author&gt;Newman, S.&lt;/author&gt;&lt;author&gt;Parsons, K.&lt;/author&gt;&lt;author&gt;Pepper, M.&lt;/author&gt;&lt;author&gt;Ranger, S.&lt;/author&gt;&lt;author&gt;Silver, J. J.&lt;/author&gt;&lt;author&gt;Slade, L.&lt;/author&gt;&lt;author&gt;Broderick, A. C.&lt;/author&gt;&lt;/authors&gt;&lt;/contributors&gt;&lt;titles&gt;&lt;title&gt;Marine Turtles in the Turks and Caicos Islands: Remnant Rookeries, Regionally Significant Foraging Stocks, and a Major Turtle Fishery&lt;/title&gt;&lt;secondary-title&gt;Chelonian Conservation and Biology&lt;/secondary-title&gt;&lt;/titles&gt;&lt;periodical&gt;&lt;full-title&gt;Chelonian Conservation and Biology&lt;/full-title&gt;&lt;abbr-1&gt;Chelonian Conserv. Bi.&lt;/abbr-1&gt;&lt;/periodical&gt;&lt;pages&gt;192-207&lt;/pages&gt;&lt;volume&gt;8&lt;/volume&gt;&lt;number&gt;2&lt;/number&gt;&lt;dates&gt;&lt;year&gt;2009&lt;/year&gt;&lt;pub-dates&gt;&lt;date&gt;Dec&lt;/date&gt;&lt;/pub-dates&gt;&lt;/dates&gt;&lt;accession-num&gt;CCC:000273467000009&lt;/accession-num&gt;&lt;urls&gt;&lt;related-urls&gt;&lt;url&gt;&amp;lt;Go to ISI&amp;gt;://000273467000009&lt;/url&gt;&lt;/related-urls&gt;&lt;/urls&gt;&lt;/record&gt;&lt;/Cite&gt;&lt;/EndNote&gt;</w:instrText>
            </w: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35023">
              <w:rPr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38</w:t>
            </w:r>
          </w:p>
        </w:tc>
      </w:tr>
      <w:tr w:rsidR="00735023" w:rsidRPr="006F0E0B" w:rsidTr="00D92107">
        <w:trPr>
          <w:trHeight w:val="30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7.</w:t>
            </w: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Cayman </w:t>
            </w:r>
            <w:proofErr w:type="spellStart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Islands</w:t>
            </w:r>
            <w:proofErr w:type="spellEnd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(CAY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5023" w:rsidRPr="006F0E0B" w:rsidRDefault="00D96188" w:rsidP="0073502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CbHVtZW50aGFsPC9BdXRob3I+PFllYXI+MjAwOTwvWWVh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</w:fldData>
              </w:fldChar>
            </w:r>
            <w:r w:rsidR="00735023">
              <w:rPr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CbHVtZW50aGFsPC9BdXRob3I+PFllYXI+MjAwOTwvWWVh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</w:fldData>
              </w:fldChar>
            </w:r>
            <w:r w:rsidR="00735023">
              <w:rPr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eastAsia="en-GB"/>
              </w:rPr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6F0E0B">
              <w:rPr>
                <w:color w:val="000000"/>
                <w:sz w:val="16"/>
                <w:szCs w:val="16"/>
                <w:lang w:eastAsia="en-GB"/>
              </w:rPr>
            </w: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35023">
              <w:rPr>
                <w:noProof/>
                <w:color w:val="000000"/>
                <w:sz w:val="16"/>
                <w:szCs w:val="16"/>
                <w:lang w:eastAsia="en-GB"/>
              </w:rPr>
              <w:t>[4]</w:t>
            </w: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92</w:t>
            </w:r>
          </w:p>
        </w:tc>
      </w:tr>
      <w:tr w:rsidR="00735023" w:rsidRPr="006F0E0B" w:rsidTr="00D92107">
        <w:trPr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8.</w:t>
            </w: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Dominican </w:t>
            </w:r>
            <w:proofErr w:type="spellStart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Republic</w:t>
            </w:r>
            <w:proofErr w:type="spellEnd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(DRE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35023" w:rsidRPr="006F0E0B" w:rsidRDefault="00D96188" w:rsidP="0073502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35023">
              <w:rPr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owen&lt;/Author&gt;&lt;Year&gt;2007&lt;/Year&gt;&lt;RecNum&gt;23&lt;/RecNum&gt;&lt;record&gt;&lt;rec-number&gt;23&lt;/rec-number&gt;&lt;foreign-keys&gt;&lt;key app="EN" db-id="5a29z9e97dvd2jeds28xtf9hptz9r5a5e9w0"&gt;23&lt;/key&gt;&lt;/foreign-keys&gt;&lt;ref-type name="Journal Article"&gt;17&lt;/ref-type&gt;&lt;contributors&gt;&lt;authors&gt;&lt;author&gt;Bowen, B. W.&lt;/author&gt;&lt;author&gt;Grant, W. S.&lt;/author&gt;&lt;author&gt;Hillis-Starr, Z.&lt;/author&gt;&lt;author&gt;Shaver, D. J.&lt;/author&gt;&lt;author&gt;Bjorndal, A.&lt;/author&gt;&lt;author&gt;Bolten, A. B.&lt;/author&gt;&lt;author&gt;Bass, A. L.&lt;/author&gt;&lt;/authors&gt;&lt;/contributors&gt;&lt;titles&gt;&lt;title&gt;&lt;style face="normal" font="default" size="100%"&gt;Mixed-stock analysis reveals the migrations of juvenile hawksbill turtles (&lt;/style&gt;&lt;style face="italic" font="default" size="100%"&gt;Eretmochelys imbricata&lt;/style&gt;&lt;style face="normal" font="default" size="100%"&gt;) in the Caribbean Sea&lt;/style&gt;&lt;/title&gt;&lt;secondary-title&gt;Molecular Ecology&lt;/secondary-title&gt;&lt;/titles&gt;&lt;periodical&gt;&lt;full-title&gt;Molecular Ecology&lt;/full-title&gt;&lt;abbr-1&gt;Mol. Ecol.&lt;/abbr-1&gt;&lt;/periodical&gt;&lt;pages&gt;49-60&lt;/pages&gt;&lt;volume&gt;16&lt;/volume&gt;&lt;number&gt;1&lt;/number&gt;&lt;dates&gt;&lt;year&gt;2007&lt;/year&gt;&lt;pub-dates&gt;&lt;date&gt;Jan&lt;/date&gt;&lt;/pub-dates&gt;&lt;/dates&gt;&lt;accession-num&gt;CCC:000242964100006&lt;/accession-num&gt;&lt;urls&gt;&lt;related-urls&gt;&lt;url&gt;&amp;lt;Go to ISI&amp;gt;://000242964100006&lt;/url&gt;&lt;/related-urls&gt;&lt;/urls&gt;&lt;/record&gt;&lt;/Cite&gt;&lt;/EndNote&gt;</w:instrText>
            </w: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35023">
              <w:rPr>
                <w:noProof/>
                <w:color w:val="000000"/>
                <w:sz w:val="16"/>
                <w:szCs w:val="16"/>
                <w:lang w:eastAsia="en-GB"/>
              </w:rPr>
              <w:t>[1]</w:t>
            </w: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90</w:t>
            </w:r>
          </w:p>
        </w:tc>
      </w:tr>
      <w:tr w:rsidR="00735023" w:rsidRPr="006F0E0B" w:rsidTr="00D92107">
        <w:trPr>
          <w:trHeight w:val="30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9.</w:t>
            </w: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Puerto Rico </w:t>
            </w:r>
            <w:proofErr w:type="spellStart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recruits</w:t>
            </w:r>
            <w:proofErr w:type="spellEnd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(REC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5023" w:rsidRPr="006F0E0B" w:rsidRDefault="00D96188" w:rsidP="0073502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35023">
              <w:rPr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Velez-Zuazo&lt;/Author&gt;&lt;Year&gt;2008&lt;/Year&gt;&lt;RecNum&gt;21&lt;/RecNum&gt;&lt;record&gt;&lt;rec-number&gt;21&lt;/rec-number&gt;&lt;foreign-keys&gt;&lt;key app="EN" db-id="5a29z9e97dvd2jeds28xtf9hptz9r5a5e9w0"&gt;21&lt;/key&gt;&lt;/foreign-keys&gt;&lt;ref-type name="Journal Article"&gt;17&lt;/ref-type&gt;&lt;contributors&gt;&lt;authors&gt;&lt;author&gt;Velez-Zuazo, X.&lt;/author&gt;&lt;author&gt;Ramos, W. D.&lt;/author&gt;&lt;author&gt;van Dam, R. P.&lt;/author&gt;&lt;author&gt;Diez, C. E.&lt;/author&gt;&lt;author&gt;Abreu-Grobois, A.&lt;/author&gt;&lt;author&gt;McMillan, W. O.&lt;/author&gt;&lt;/authors&gt;&lt;/contributors&gt;&lt;titles&gt;&lt;title&gt;Dispersal, recruitment and migratory behaviour in a hawksbill sea turtle aggregation&lt;/title&gt;&lt;secondary-title&gt;Molecular Ecology&lt;/secondary-title&gt;&lt;/titles&gt;&lt;periodical&gt;&lt;full-title&gt;Molecular Ecology&lt;/full-title&gt;&lt;abbr-1&gt;Mol. Ecol.&lt;/abbr-1&gt;&lt;/periodical&gt;&lt;pages&gt;839-853&lt;/pages&gt;&lt;volume&gt;17&lt;/volume&gt;&lt;number&gt;3&lt;/number&gt;&lt;dates&gt;&lt;year&gt;2008&lt;/year&gt;&lt;pub-dates&gt;&lt;date&gt;Feb&lt;/date&gt;&lt;/pub-dates&gt;&lt;/dates&gt;&lt;accession-num&gt;CCC:000252558500012&lt;/accession-num&gt;&lt;urls&gt;&lt;related-urls&gt;&lt;url&gt;&amp;lt;Go to ISI&amp;gt;://000252558500012&lt;/url&gt;&lt;/related-urls&gt;&lt;/urls&gt;&lt;/record&gt;&lt;/Cite&gt;&lt;/EndNote&gt;</w:instrText>
            </w: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35023">
              <w:rPr>
                <w:noProof/>
                <w:color w:val="000000"/>
                <w:sz w:val="16"/>
                <w:szCs w:val="16"/>
                <w:lang w:eastAsia="en-GB"/>
              </w:rPr>
              <w:t>[5]</w:t>
            </w: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62</w:t>
            </w:r>
          </w:p>
        </w:tc>
      </w:tr>
      <w:tr w:rsidR="00735023" w:rsidRPr="006F0E0B" w:rsidTr="00D92107">
        <w:trPr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10.</w:t>
            </w: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Puerto Rico residents (RES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35023" w:rsidRPr="006F0E0B" w:rsidRDefault="00D96188" w:rsidP="0073502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35023">
              <w:rPr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Velez-Zuazo&lt;/Author&gt;&lt;Year&gt;2008&lt;/Year&gt;&lt;RecNum&gt;21&lt;/RecNum&gt;&lt;record&gt;&lt;rec-number&gt;21&lt;/rec-number&gt;&lt;foreign-keys&gt;&lt;key app="EN" db-id="5a29z9e97dvd2jeds28xtf9hptz9r5a5e9w0"&gt;21&lt;/key&gt;&lt;/foreign-keys&gt;&lt;ref-type name="Journal Article"&gt;17&lt;/ref-type&gt;&lt;contributors&gt;&lt;authors&gt;&lt;author&gt;Velez-Zuazo, X.&lt;/author&gt;&lt;author&gt;Ramos, W. D.&lt;/author&gt;&lt;author&gt;van Dam, R. P.&lt;/author&gt;&lt;author&gt;Diez, C. E.&lt;/author&gt;&lt;author&gt;Abreu-Grobois, A.&lt;/author&gt;&lt;author&gt;McMillan, W. O.&lt;/author&gt;&lt;/authors&gt;&lt;/contributors&gt;&lt;titles&gt;&lt;title&gt;Dispersal, recruitment and migratory behaviour in a hawksbill sea turtle aggregation&lt;/title&gt;&lt;secondary-title&gt;Molecular Ecology&lt;/secondary-title&gt;&lt;/titles&gt;&lt;periodical&gt;&lt;full-title&gt;Molecular Ecology&lt;/full-title&gt;&lt;abbr-1&gt;Mol. Ecol.&lt;/abbr-1&gt;&lt;/periodical&gt;&lt;pages&gt;839-853&lt;/pages&gt;&lt;volume&gt;17&lt;/volume&gt;&lt;number&gt;3&lt;/number&gt;&lt;dates&gt;&lt;year&gt;2008&lt;/year&gt;&lt;pub-dates&gt;&lt;date&gt;Feb&lt;/date&gt;&lt;/pub-dates&gt;&lt;/dates&gt;&lt;accession-num&gt;CCC:000252558500012&lt;/accession-num&gt;&lt;urls&gt;&lt;related-urls&gt;&lt;url&gt;&amp;lt;Go to ISI&amp;gt;://000252558500012&lt;/url&gt;&lt;/related-urls&gt;&lt;/urls&gt;&lt;/record&gt;&lt;/Cite&gt;&lt;/EndNote&gt;</w:instrText>
            </w: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35023">
              <w:rPr>
                <w:noProof/>
                <w:color w:val="000000"/>
                <w:sz w:val="16"/>
                <w:szCs w:val="16"/>
                <w:lang w:eastAsia="en-GB"/>
              </w:rPr>
              <w:t>[5]</w:t>
            </w: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56</w:t>
            </w:r>
          </w:p>
        </w:tc>
      </w:tr>
      <w:tr w:rsidR="00735023" w:rsidRPr="006F0E0B" w:rsidTr="00D92107">
        <w:trPr>
          <w:trHeight w:val="30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11.</w:t>
            </w: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Puerto Rico </w:t>
            </w:r>
            <w:proofErr w:type="spellStart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pooled</w:t>
            </w:r>
            <w:proofErr w:type="spellEnd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(PRP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5023" w:rsidRPr="006F0E0B" w:rsidRDefault="00D96188" w:rsidP="0073502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EaWF6LUZlcm5hbmRlejwvQXV0aG9yPjxZZWFyPjE5OTk8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</w:fldData>
              </w:fldChar>
            </w:r>
            <w:r w:rsidR="00735023">
              <w:rPr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EaWF6LUZlcm5hbmRlejwvQXV0aG9yPjxZZWFyPjE5OTk8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</w:fldData>
              </w:fldChar>
            </w:r>
            <w:r w:rsidR="00735023">
              <w:rPr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eastAsia="en-GB"/>
              </w:rPr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6F0E0B">
              <w:rPr>
                <w:color w:val="000000"/>
                <w:sz w:val="16"/>
                <w:szCs w:val="16"/>
                <w:lang w:eastAsia="en-GB"/>
              </w:rPr>
            </w: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35023">
              <w:rPr>
                <w:noProof/>
                <w:color w:val="000000"/>
                <w:sz w:val="16"/>
                <w:szCs w:val="16"/>
                <w:lang w:eastAsia="en-GB"/>
              </w:rPr>
              <w:t>[1-2]</w:t>
            </w: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38</w:t>
            </w:r>
          </w:p>
        </w:tc>
      </w:tr>
      <w:tr w:rsidR="00735023" w:rsidRPr="006F0E0B" w:rsidTr="00D92107">
        <w:trPr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12.</w:t>
            </w:r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US Virgin </w:t>
            </w:r>
            <w:proofErr w:type="spellStart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>Islands</w:t>
            </w:r>
            <w:proofErr w:type="spellEnd"/>
            <w:r w:rsidRPr="006F0E0B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(USV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35023" w:rsidRPr="006F0E0B" w:rsidRDefault="00D96188" w:rsidP="00735023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735023">
              <w:rPr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owen&lt;/Author&gt;&lt;Year&gt;2007&lt;/Year&gt;&lt;RecNum&gt;23&lt;/RecNum&gt;&lt;record&gt;&lt;rec-number&gt;23&lt;/rec-number&gt;&lt;foreign-keys&gt;&lt;key app="EN" db-id="5a29z9e97dvd2jeds28xtf9hptz9r5a5e9w0"&gt;23&lt;/key&gt;&lt;/foreign-keys&gt;&lt;ref-type name="Journal Article"&gt;17&lt;/ref-type&gt;&lt;contributors&gt;&lt;authors&gt;&lt;author&gt;Bowen, B. W.&lt;/author&gt;&lt;author&gt;Grant, W. S.&lt;/author&gt;&lt;author&gt;Hillis-Starr, Z.&lt;/author&gt;&lt;author&gt;Shaver, D. J.&lt;/author&gt;&lt;author&gt;Bjorndal, A.&lt;/author&gt;&lt;author&gt;Bolten, A. B.&lt;/author&gt;&lt;author&gt;Bass, A. L.&lt;/author&gt;&lt;/authors&gt;&lt;/contributors&gt;&lt;titles&gt;&lt;title&gt;&lt;style face="normal" font="default" size="100%"&gt;Mixed-stock analysis reveals the migrations of juvenile hawksbill turtles (&lt;/style&gt;&lt;style face="italic" font="default" size="100%"&gt;Eretmochelys imbricata&lt;/style&gt;&lt;style face="normal" font="default" size="100%"&gt;) in the Caribbean Sea&lt;/style&gt;&lt;/title&gt;&lt;secondary-title&gt;Molecular Ecology&lt;/secondary-title&gt;&lt;/titles&gt;&lt;periodical&gt;&lt;full-title&gt;Molecular Ecology&lt;/full-title&gt;&lt;abbr-1&gt;Mol. Ecol.&lt;/abbr-1&gt;&lt;/periodical&gt;&lt;pages&gt;49-60&lt;/pages&gt;&lt;volume&gt;16&lt;/volume&gt;&lt;number&gt;1&lt;/number&gt;&lt;dates&gt;&lt;year&gt;2007&lt;/year&gt;&lt;pub-dates&gt;&lt;date&gt;Jan&lt;/date&gt;&lt;/pub-dates&gt;&lt;/dates&gt;&lt;accession-num&gt;CCC:000242964100006&lt;/accession-num&gt;&lt;urls&gt;&lt;related-urls&gt;&lt;url&gt;&amp;lt;Go to ISI&amp;gt;://000242964100006&lt;/url&gt;&lt;/related-urls&gt;&lt;/urls&gt;&lt;/record&gt;&lt;/Cite&gt;&lt;/EndNote&gt;</w:instrText>
            </w: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735023">
              <w:rPr>
                <w:noProof/>
                <w:color w:val="000000"/>
                <w:sz w:val="16"/>
                <w:szCs w:val="16"/>
                <w:lang w:eastAsia="en-GB"/>
              </w:rPr>
              <w:t>[1]</w:t>
            </w:r>
            <w:r w:rsidRPr="006F0E0B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69</w:t>
            </w:r>
          </w:p>
        </w:tc>
      </w:tr>
      <w:tr w:rsidR="00735023" w:rsidRPr="006F0E0B" w:rsidTr="00D92107">
        <w:trPr>
          <w:trHeight w:val="300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b/>
                <w:bCs/>
                <w:color w:val="000000"/>
                <w:sz w:val="12"/>
                <w:szCs w:val="12"/>
                <w:lang w:eastAsia="en-GB"/>
              </w:rPr>
              <w:t>TOTAL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334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70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41</w:t>
            </w: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023" w:rsidRPr="006F0E0B" w:rsidRDefault="00735023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F0E0B">
              <w:rPr>
                <w:color w:val="000000"/>
                <w:sz w:val="16"/>
                <w:szCs w:val="16"/>
                <w:lang w:eastAsia="en-GB"/>
              </w:rPr>
              <w:t>875</w:t>
            </w:r>
          </w:p>
        </w:tc>
      </w:tr>
    </w:tbl>
    <w:p w:rsidR="00DA45D1" w:rsidRPr="00735023" w:rsidRDefault="00735023">
      <w:pPr>
        <w:rPr>
          <w:u w:val="single"/>
        </w:rPr>
      </w:pPr>
      <w:r>
        <w:br w:type="page"/>
      </w:r>
      <w:proofErr w:type="spellStart"/>
      <w:r w:rsidRPr="00735023">
        <w:rPr>
          <w:u w:val="single"/>
        </w:rPr>
        <w:lastRenderedPageBreak/>
        <w:t>References</w:t>
      </w:r>
      <w:proofErr w:type="spellEnd"/>
    </w:p>
    <w:p w:rsidR="00735023" w:rsidRDefault="00735023"/>
    <w:p w:rsidR="00735023" w:rsidRDefault="00D96188" w:rsidP="00735023">
      <w:pPr>
        <w:ind w:left="720" w:hanging="720"/>
        <w:rPr>
          <w:noProof/>
        </w:rPr>
      </w:pPr>
      <w:r>
        <w:fldChar w:fldCharType="begin"/>
      </w:r>
      <w:r w:rsidR="00735023">
        <w:instrText xml:space="preserve"> ADDIN EN.REFLIST </w:instrText>
      </w:r>
      <w:r>
        <w:fldChar w:fldCharType="separate"/>
      </w:r>
      <w:r w:rsidR="00735023">
        <w:rPr>
          <w:noProof/>
        </w:rPr>
        <w:t>1. Bowen BW, Grant WS, Hillis-Starr Z, Shaver DJ, Bjorndal A, et al. (2007) Mixed-stock analysis reveals the migrations of juvenile hawksbill turtles (</w:t>
      </w:r>
      <w:r w:rsidR="00735023" w:rsidRPr="00735023">
        <w:rPr>
          <w:i/>
          <w:noProof/>
        </w:rPr>
        <w:t>Eretmochelys imbricata</w:t>
      </w:r>
      <w:r w:rsidR="00735023">
        <w:rPr>
          <w:noProof/>
        </w:rPr>
        <w:t>) in the Caribbean Sea. Mol Ecol 16: 49-60.</w:t>
      </w:r>
    </w:p>
    <w:p w:rsidR="00735023" w:rsidRDefault="00735023" w:rsidP="00735023">
      <w:pPr>
        <w:ind w:left="720" w:hanging="720"/>
        <w:rPr>
          <w:noProof/>
        </w:rPr>
      </w:pPr>
      <w:r>
        <w:rPr>
          <w:noProof/>
        </w:rPr>
        <w:t xml:space="preserve">2. Diaz-Fernandez R, Okayama T, Uchiyama T, Carrillo E, Espinosa G, et al. (1999) Genetic sourcing for the hawksbill turtle, </w:t>
      </w:r>
      <w:r w:rsidRPr="00735023">
        <w:rPr>
          <w:i/>
          <w:noProof/>
        </w:rPr>
        <w:t>Eretmochelys imbricata</w:t>
      </w:r>
      <w:r>
        <w:rPr>
          <w:noProof/>
        </w:rPr>
        <w:t>, in the northern Caribbean region. Chelonian Conserv Bi 3: 296-300.</w:t>
      </w:r>
    </w:p>
    <w:p w:rsidR="00735023" w:rsidRDefault="00735023" w:rsidP="00735023">
      <w:pPr>
        <w:ind w:left="720" w:hanging="720"/>
        <w:rPr>
          <w:noProof/>
        </w:rPr>
      </w:pPr>
      <w:r>
        <w:rPr>
          <w:noProof/>
        </w:rPr>
        <w:t>3. Richardson PB, Bruford MW, Calosso MC, Campbell LM, Clerveaux W, et al. (2009) Marine Turtles in the Turks and Caicos Islands: Remnant Rookeries, Regionally Significant Foraging Stocks, and a Major Turtle Fishery. Chelonian Conserv Bi 8: 192-207.</w:t>
      </w:r>
    </w:p>
    <w:p w:rsidR="00735023" w:rsidRDefault="00735023" w:rsidP="00735023">
      <w:pPr>
        <w:ind w:left="720" w:hanging="720"/>
        <w:rPr>
          <w:noProof/>
        </w:rPr>
      </w:pPr>
      <w:r>
        <w:rPr>
          <w:noProof/>
        </w:rPr>
        <w:t>4. Blumenthal JM, Abreu-Grobois FA, Austin TJ, Broderick AC, Bruford MW, et al. (2009) Turtle groups or turtle soup: dispersal patterns of hawksbill turtles in the Caribbean. Mol Ecol 18: 4841-4853.</w:t>
      </w:r>
    </w:p>
    <w:p w:rsidR="00735023" w:rsidRDefault="00735023" w:rsidP="00735023">
      <w:pPr>
        <w:ind w:left="720" w:hanging="720"/>
        <w:rPr>
          <w:noProof/>
        </w:rPr>
      </w:pPr>
      <w:r>
        <w:rPr>
          <w:noProof/>
        </w:rPr>
        <w:t>5. Velez-Zuazo X, Ramos WD, van Dam RP, Diez CE, Abreu-Grobois A, et al. (2008) Dispersal, recruitment and migratory behaviour in a hawksbill sea turtle aggregation. Mol Ecol 17: 839-853.</w:t>
      </w:r>
    </w:p>
    <w:p w:rsidR="00735023" w:rsidRDefault="00735023" w:rsidP="00735023">
      <w:pPr>
        <w:ind w:left="720" w:hanging="720"/>
        <w:rPr>
          <w:noProof/>
        </w:rPr>
      </w:pPr>
    </w:p>
    <w:p w:rsidR="00735023" w:rsidRDefault="00D96188">
      <w:r>
        <w:fldChar w:fldCharType="end"/>
      </w:r>
    </w:p>
    <w:sectPr w:rsidR="00735023" w:rsidSect="007350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proofState w:spelling="clean"/>
  <w:defaultTabStop w:val="720"/>
  <w:drawingGridHorizontalSpacing w:val="120"/>
  <w:displayHorizontalDrawingGridEvery w:val="2"/>
  <w:characterSpacingControl w:val="doNotCompress"/>
  <w:compat/>
  <w:docVars>
    <w:docVar w:name="EN.Layout" w:val="&lt;ENLayout&gt;&lt;Style&gt;PLoS Comp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arreraslibray-Converted.enl&lt;/item&gt;&lt;/Libraries&gt;&lt;/ENLibraries&gt;"/>
  </w:docVars>
  <w:rsids>
    <w:rsidRoot w:val="00735023"/>
    <w:rsid w:val="002D2506"/>
    <w:rsid w:val="0036786C"/>
    <w:rsid w:val="00735023"/>
    <w:rsid w:val="009A36AD"/>
    <w:rsid w:val="00B56FCF"/>
    <w:rsid w:val="00D96188"/>
    <w:rsid w:val="00DA45D1"/>
    <w:rsid w:val="00EA49C1"/>
    <w:rsid w:val="00EE67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0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3</Words>
  <Characters>12615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4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Carreras</dc:creator>
  <cp:lastModifiedBy>Carlos Carreras</cp:lastModifiedBy>
  <cp:revision>4</cp:revision>
  <dcterms:created xsi:type="dcterms:W3CDTF">2013-03-21T17:15:00Z</dcterms:created>
  <dcterms:modified xsi:type="dcterms:W3CDTF">2013-05-09T11:01:00Z</dcterms:modified>
</cp:coreProperties>
</file>